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3DBE" w14:textId="4E14C68C" w:rsidR="00A64AAA" w:rsidRPr="001C3588" w:rsidRDefault="0075668F" w:rsidP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4275EC77" wp14:editId="63B479F4">
            <wp:extent cx="5243945" cy="4333205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902"/>
                    <a:stretch/>
                  </pic:blipFill>
                  <pic:spPr bwMode="auto">
                    <a:xfrm>
                      <a:off x="0" y="0"/>
                      <a:ext cx="5257367" cy="434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9FED9" w14:textId="790C368D" w:rsidR="00F754FA" w:rsidRPr="001C3588" w:rsidRDefault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="00075F2E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GURE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1: </w:t>
      </w:r>
      <w:bookmarkStart w:id="0" w:name="_Hlk49270052"/>
      <w:r w:rsidRPr="001C3588">
        <w:rPr>
          <w:rFonts w:ascii="Times New Roman" w:eastAsia="宋体" w:hAnsi="Times New Roman" w:cs="Times New Roman"/>
          <w:sz w:val="28"/>
          <w:szCs w:val="28"/>
        </w:rPr>
        <w:t>The molecular formulas and chemical structures of reference standards.</w:t>
      </w:r>
      <w:bookmarkEnd w:id="0"/>
    </w:p>
    <w:p w14:paraId="448AB312" w14:textId="77777777" w:rsidR="00F754FA" w:rsidRPr="001C3588" w:rsidRDefault="00F754FA">
      <w:pPr>
        <w:rPr>
          <w:rFonts w:ascii="Times New Roman" w:hAnsi="Times New Roman" w:cs="Times New Roman"/>
        </w:rPr>
      </w:pPr>
    </w:p>
    <w:p w14:paraId="58FC4BD2" w14:textId="708A8058" w:rsidR="00010A10" w:rsidRPr="001C3588" w:rsidRDefault="00D341F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C3588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</w:p>
    <w:p w14:paraId="21E080C4" w14:textId="00F75A33" w:rsidR="00BC111A" w:rsidRPr="001C3588" w:rsidRDefault="00D341F9">
      <w:pPr>
        <w:rPr>
          <w:rFonts w:ascii="Times New Roman" w:hAnsi="Times New Roman" w:cs="Times New Roman"/>
        </w:rPr>
      </w:pPr>
      <w:r w:rsidRPr="001C3588">
        <w:rPr>
          <w:rFonts w:ascii="Times New Roman" w:hAnsi="Times New Roman" w:cs="Times New Roman"/>
          <w:noProof/>
        </w:rPr>
        <w:drawing>
          <wp:inline distT="0" distB="0" distL="0" distR="0" wp14:anchorId="6E298EF8" wp14:editId="2DEC352C">
            <wp:extent cx="4851610" cy="2340898"/>
            <wp:effectExtent l="0" t="0" r="635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8"/>
                    <a:stretch/>
                  </pic:blipFill>
                  <pic:spPr bwMode="auto">
                    <a:xfrm>
                      <a:off x="0" y="0"/>
                      <a:ext cx="4852560" cy="234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C9C86" w14:textId="30205706" w:rsidR="001F0798" w:rsidRPr="001C3588" w:rsidRDefault="00D341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588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1AFDB9A8" w14:textId="0A7E27A2" w:rsidR="001D4246" w:rsidRPr="001C3588" w:rsidRDefault="00D341F9">
      <w:pPr>
        <w:rPr>
          <w:rFonts w:ascii="Times New Roman" w:hAnsi="Times New Roman" w:cs="Times New Roman"/>
        </w:rPr>
      </w:pPr>
      <w:r w:rsidRPr="001C358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41B496" wp14:editId="160795E7">
            <wp:extent cx="3777091" cy="275590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829" cy="2765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32B8C" w14:textId="0D26600D" w:rsidR="00D341F9" w:rsidRPr="001C3588" w:rsidRDefault="00D341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588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0D943A46" w14:textId="5C9CD94E" w:rsidR="00D341F9" w:rsidRPr="001C3588" w:rsidRDefault="00D341F9">
      <w:pPr>
        <w:rPr>
          <w:rFonts w:ascii="Times New Roman" w:hAnsi="Times New Roman" w:cs="Times New Roman"/>
        </w:rPr>
      </w:pPr>
      <w:r w:rsidRPr="001C3588">
        <w:rPr>
          <w:rFonts w:ascii="Times New Roman" w:hAnsi="Times New Roman" w:cs="Times New Roman"/>
          <w:noProof/>
        </w:rPr>
        <w:drawing>
          <wp:inline distT="0" distB="0" distL="0" distR="0" wp14:anchorId="15B7B7F1" wp14:editId="172A05FB">
            <wp:extent cx="3484532" cy="2376000"/>
            <wp:effectExtent l="0" t="0" r="1905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532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5E92E" w14:textId="423434FE" w:rsidR="001D4246" w:rsidRPr="001C3588" w:rsidRDefault="001D4246">
      <w:pPr>
        <w:rPr>
          <w:rFonts w:ascii="Times New Roman" w:hAnsi="Times New Roman" w:cs="Times New Roman"/>
        </w:rPr>
      </w:pPr>
    </w:p>
    <w:p w14:paraId="49C816C4" w14:textId="67E1C0B3" w:rsidR="001D4246" w:rsidRPr="001C3588" w:rsidRDefault="001D4246">
      <w:pPr>
        <w:rPr>
          <w:rFonts w:ascii="Times New Roman" w:hAnsi="Times New Roman" w:cs="Times New Roman"/>
        </w:rPr>
      </w:pPr>
    </w:p>
    <w:p w14:paraId="5855B2A5" w14:textId="3FA0F31D" w:rsidR="007322A3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</w:p>
    <w:p w14:paraId="1C9B7F25" w14:textId="79FC5098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E5092D5" wp14:editId="652B4C8A">
            <wp:extent cx="3449928" cy="2376000"/>
            <wp:effectExtent l="0" t="0" r="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928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4A853" w14:textId="49243A9A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e</w:t>
      </w:r>
    </w:p>
    <w:p w14:paraId="0DE8F213" w14:textId="43B2492B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363E14B3" wp14:editId="111C8049">
            <wp:extent cx="3501602" cy="2390400"/>
            <wp:effectExtent l="0" t="0" r="381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602" cy="23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10BBF" w14:textId="0D723289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</w:p>
    <w:p w14:paraId="71096637" w14:textId="47770238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6488EEFE" wp14:editId="003C2E4A">
            <wp:extent cx="3480508" cy="2376000"/>
            <wp:effectExtent l="0" t="0" r="5715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508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5E40B6" w14:textId="1FC870ED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</w:t>
      </w:r>
    </w:p>
    <w:p w14:paraId="67A0F5BC" w14:textId="4366A1A9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0FF2FACD" wp14:editId="6A5D2AC5">
            <wp:extent cx="3480508" cy="2376000"/>
            <wp:effectExtent l="0" t="0" r="5715" b="571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508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9F86D" w14:textId="133EAD19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h</w:t>
      </w:r>
    </w:p>
    <w:p w14:paraId="66835047" w14:textId="52C68BC5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0FB88244" wp14:editId="5719AEB7">
            <wp:extent cx="3604438" cy="2376000"/>
            <wp:effectExtent l="0" t="0" r="0" b="571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438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DA098" w14:textId="0F508F94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</w:t>
      </w:r>
    </w:p>
    <w:p w14:paraId="20A0E63A" w14:textId="1FB417E6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3123D51" wp14:editId="4DB8CE35">
            <wp:extent cx="3544452" cy="2376000"/>
            <wp:effectExtent l="0" t="0" r="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452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D9797" w14:textId="45CBA92F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j</w:t>
      </w:r>
    </w:p>
    <w:p w14:paraId="3126596D" w14:textId="3DBE56A6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13FBF6F8" wp14:editId="6D3D7D64">
            <wp:extent cx="3573456" cy="2376000"/>
            <wp:effectExtent l="0" t="0" r="0" b="571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456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D9C0B8" w14:textId="6B005F29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k</w:t>
      </w:r>
    </w:p>
    <w:p w14:paraId="084F8F39" w14:textId="4C1A5B3A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0FD289AD" wp14:editId="7C2A665B">
            <wp:extent cx="3476887" cy="2376000"/>
            <wp:effectExtent l="0" t="0" r="0" b="571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887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E8D95" w14:textId="1D04F78A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</w:t>
      </w:r>
    </w:p>
    <w:p w14:paraId="6299346F" w14:textId="22AA3397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A06B897" wp14:editId="15FDE445">
            <wp:extent cx="3828156" cy="2376000"/>
            <wp:effectExtent l="0" t="0" r="0" b="571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156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54917" w14:textId="771F0D2F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</w:p>
    <w:p w14:paraId="7D49C3E6" w14:textId="438D9E01" w:rsidR="00D341F9" w:rsidRPr="001C3588" w:rsidRDefault="00D341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2FB0EBC8" wp14:editId="56B81991">
            <wp:extent cx="3677670" cy="2376000"/>
            <wp:effectExtent l="0" t="0" r="0" b="571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670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</w:t>
      </w:r>
    </w:p>
    <w:p w14:paraId="0B739A50" w14:textId="45BAC6AC" w:rsidR="00D83E36" w:rsidRDefault="00036BCB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Figure S</w:t>
      </w:r>
      <w:r w:rsidR="00F754FA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chemical profiles of </w:t>
      </w:r>
      <w:r w:rsidR="0098690B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HJSS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ing </w:t>
      </w:r>
      <w:r w:rsidR="0098690B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U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PLC-MS. 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, b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 The total ion chromatogram in positive 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 and negative ion modes 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. 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-</w:t>
      </w:r>
      <w:r w:rsidR="0098690B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The main bioactive compounds of </w:t>
      </w:r>
      <w:bookmarkStart w:id="1" w:name="_Hlk50389995"/>
      <w:r w:rsidR="0098690B" w:rsidRPr="001C3588">
        <w:rPr>
          <w:rFonts w:ascii="Times New Roman" w:eastAsia="宋体" w:hAnsi="Times New Roman" w:cs="Times New Roman"/>
          <w:sz w:val="28"/>
          <w:szCs w:val="28"/>
        </w:rPr>
        <w:t>L-arginine</w:t>
      </w:r>
      <w:r w:rsidR="001D424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 w:rsidRPr="001C3588">
        <w:rPr>
          <w:rFonts w:ascii="Times New Roman" w:eastAsia="宋体" w:hAnsi="Times New Roman" w:cs="Times New Roman"/>
          <w:sz w:val="28"/>
          <w:szCs w:val="28"/>
        </w:rPr>
        <w:t xml:space="preserve">, </w:t>
      </w:r>
      <w:bookmarkStart w:id="2" w:name="OLE_LINK50"/>
      <w:r w:rsidR="0098690B" w:rsidRPr="001C3588">
        <w:rPr>
          <w:rFonts w:ascii="Times New Roman" w:eastAsia="宋体" w:hAnsi="Times New Roman" w:cs="Times New Roman"/>
          <w:sz w:val="28"/>
          <w:szCs w:val="28"/>
        </w:rPr>
        <w:t>geniposidic acid</w:t>
      </w:r>
      <w:r w:rsidR="0098690B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bookmarkEnd w:id="2"/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 w:rsidRPr="001C3588">
        <w:rPr>
          <w:rFonts w:ascii="Times New Roman" w:eastAsia="宋体" w:hAnsi="Times New Roman" w:cs="Times New Roman"/>
          <w:sz w:val="28"/>
          <w:szCs w:val="28"/>
        </w:rPr>
        <w:t xml:space="preserve">, </w:t>
      </w:r>
      <w:bookmarkStart w:id="3" w:name="OLE_LINK40"/>
      <w:bookmarkStart w:id="4" w:name="OLE_LINK41"/>
      <w:bookmarkStart w:id="5" w:name="OLE_LINK51"/>
      <w:r w:rsidR="0098690B" w:rsidRPr="001C3588">
        <w:rPr>
          <w:rFonts w:ascii="Times New Roman" w:eastAsia="宋体" w:hAnsi="Times New Roman" w:cs="Times New Roman"/>
          <w:sz w:val="28"/>
          <w:szCs w:val="28"/>
        </w:rPr>
        <w:t>chlorogenic acid</w:t>
      </w:r>
      <w:r w:rsidR="001D4246"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End w:id="3"/>
      <w:bookmarkEnd w:id="4"/>
      <w:bookmarkEnd w:id="5"/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 w:rsidRPr="001C3588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liquiritin</w:t>
      </w:r>
      <w:r w:rsidR="001D4246"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 w:rsidRPr="001C3588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lobetyolin</w:t>
      </w:r>
      <w:r w:rsidR="001D4246"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 xml:space="preserve"> baicalin 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394F09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="0098690B" w:rsidRPr="001C358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98690B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innamic acid 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>(</w:t>
      </w:r>
      <w:r w:rsidR="00394F09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i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 xml:space="preserve">),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 xml:space="preserve">saikosaponin A and saikosaponin D 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>(</w:t>
      </w:r>
      <w:r w:rsidR="00394F09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j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>)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,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atractylenolide III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 xml:space="preserve"> (</w:t>
      </w:r>
      <w:r w:rsidR="00394F09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k</w:t>
      </w:r>
      <w:r w:rsidR="00394F09" w:rsidRPr="001C3588">
        <w:rPr>
          <w:rFonts w:ascii="Times New Roman" w:eastAsia="宋体" w:hAnsi="Times New Roman" w:cs="Times New Roman"/>
          <w:sz w:val="28"/>
          <w:szCs w:val="28"/>
        </w:rPr>
        <w:t>)</w:t>
      </w:r>
      <w:bookmarkEnd w:id="1"/>
      <w:r w:rsidR="0098690B" w:rsidRPr="001C3588">
        <w:rPr>
          <w:rFonts w:ascii="Times New Roman" w:eastAsia="宋体" w:hAnsi="Times New Roman" w:cs="Times New Roman"/>
          <w:sz w:val="28"/>
          <w:szCs w:val="28"/>
        </w:rPr>
        <w:t>, alisol B 23-acetate</w:t>
      </w:r>
      <w:r w:rsidR="0098690B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(</w:t>
      </w:r>
      <w:r w:rsidR="0098690B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l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), pachymic acid</w:t>
      </w:r>
      <w:r w:rsidR="0098690B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(</w:t>
      </w:r>
      <w:r w:rsidR="0098690B" w:rsidRPr="001C3588">
        <w:rPr>
          <w:rFonts w:ascii="Times New Roman" w:eastAsia="宋体" w:hAnsi="Times New Roman" w:cs="Times New Roman"/>
          <w:b/>
          <w:bCs/>
          <w:sz w:val="28"/>
          <w:szCs w:val="28"/>
        </w:rPr>
        <w:t>m</w:t>
      </w:r>
      <w:r w:rsidR="0098690B" w:rsidRPr="001C3588">
        <w:rPr>
          <w:rFonts w:ascii="Times New Roman" w:eastAsia="宋体" w:hAnsi="Times New Roman" w:cs="Times New Roman"/>
          <w:sz w:val="28"/>
          <w:szCs w:val="28"/>
        </w:rPr>
        <w:t>)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he bioactive compounds detected in </w:t>
      </w:r>
      <w:r w:rsidR="0098690B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>HJSS</w:t>
      </w:r>
      <w:r w:rsidR="00D83E36" w:rsidRPr="001C358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confirmed by the reference standards.</w:t>
      </w:r>
    </w:p>
    <w:p w14:paraId="29649E36" w14:textId="77777777" w:rsidR="00D15942" w:rsidRPr="001C3588" w:rsidRDefault="00D15942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566E749" w14:textId="10F6E43F" w:rsidR="00D15942" w:rsidRPr="004A130A" w:rsidRDefault="00D15942" w:rsidP="00D159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13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A130A">
        <w:rPr>
          <w:rFonts w:ascii="Times New Roman" w:hAnsi="Times New Roman" w:cs="Times New Roman"/>
          <w:b/>
          <w:bCs/>
          <w:sz w:val="24"/>
          <w:szCs w:val="24"/>
        </w:rPr>
        <w:t>1 Detailed</w:t>
      </w:r>
      <w:bookmarkStart w:id="6" w:name="_Hlk71659421"/>
      <w:r w:rsidRPr="004A13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130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nclusion and exclusion </w:t>
      </w:r>
      <w:r w:rsidRPr="004A130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criterion</w:t>
      </w:r>
      <w:bookmarkEnd w:id="6"/>
      <w:r w:rsidRPr="004A130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in our stud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390"/>
        <w:gridCol w:w="5953"/>
      </w:tblGrid>
      <w:tr w:rsidR="00D15942" w:rsidRPr="002F7362" w14:paraId="24737C41" w14:textId="77777777" w:rsidTr="00D15942">
        <w:trPr>
          <w:trHeight w:val="380"/>
        </w:trPr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C3D787" w14:textId="77777777" w:rsidR="00D15942" w:rsidRPr="002F7362" w:rsidRDefault="00D15942" w:rsidP="00877C88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2F7362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Inclusion Criteria</w:t>
            </w:r>
          </w:p>
        </w:tc>
        <w:tc>
          <w:tcPr>
            <w:tcW w:w="5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30211E" w14:textId="77777777" w:rsidR="00D15942" w:rsidRPr="002F7362" w:rsidRDefault="00D15942" w:rsidP="00877C88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2F7362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xclusion Criteria</w:t>
            </w:r>
          </w:p>
        </w:tc>
      </w:tr>
      <w:tr w:rsidR="00D15942" w:rsidRPr="002F7362" w14:paraId="76824E41" w14:textId="77777777" w:rsidTr="00D15942">
        <w:trPr>
          <w:trHeight w:val="316"/>
        </w:trPr>
        <w:tc>
          <w:tcPr>
            <w:tcW w:w="439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282EE" w14:textId="77777777" w:rsidR="00D15942" w:rsidRPr="00D15942" w:rsidRDefault="00D15942" w:rsidP="00877C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9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riteria</w:t>
            </w:r>
          </w:p>
          <w:p w14:paraId="2D15E2F1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1</w:t>
            </w:r>
            <w:r w:rsidRPr="00D1594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 Age range from 18 to 75</w:t>
            </w:r>
            <w:r w:rsidRPr="00D15942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3BB00268" w14:textId="77777777" w:rsidR="00D15942" w:rsidRPr="00C85C0B" w:rsidRDefault="00D15942" w:rsidP="00877C88">
            <w:pPr>
              <w:rPr>
                <w:rFonts w:ascii="Times New Roman" w:hAnsi="Times New Roman" w:cs="Times New Roman"/>
                <w:b/>
                <w:bCs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2. Individuals who test positive for SARS-CoV-2 with RT-PCR.</w:t>
            </w:r>
          </w:p>
        </w:tc>
        <w:tc>
          <w:tcPr>
            <w:tcW w:w="59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5914DD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bookmarkStart w:id="7" w:name="_Hlk72175084"/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 xml:space="preserve"> Pregnant or lactating women</w:t>
            </w:r>
            <w:bookmarkEnd w:id="7"/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D15942" w:rsidRPr="002F7362" w14:paraId="1235394D" w14:textId="77777777" w:rsidTr="00D15942">
        <w:trPr>
          <w:trHeight w:val="703"/>
        </w:trPr>
        <w:tc>
          <w:tcPr>
            <w:tcW w:w="439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10A01" w14:textId="77777777" w:rsidR="00D15942" w:rsidRPr="004A130A" w:rsidRDefault="00D15942" w:rsidP="00877C8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E97B8A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2. Severe primary diseases such as severe combined immune deficiency disease, congenital pulmonary airway malformation, congenital heart disease, and bronchopulmonary dysplasia.</w:t>
            </w:r>
          </w:p>
        </w:tc>
      </w:tr>
      <w:tr w:rsidR="00D15942" w:rsidRPr="002F7362" w14:paraId="56851285" w14:textId="77777777" w:rsidTr="00D15942">
        <w:trPr>
          <w:trHeight w:val="259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3E9FC" w14:textId="77777777" w:rsidR="00D15942" w:rsidRPr="00D15942" w:rsidRDefault="00D15942" w:rsidP="00877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9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Criteria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42611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3. Psychiatric or neurological disorder.</w:t>
            </w:r>
          </w:p>
        </w:tc>
      </w:tr>
      <w:tr w:rsidR="00D15942" w:rsidRPr="002F7362" w14:paraId="6476550A" w14:textId="77777777" w:rsidTr="00D15942">
        <w:trPr>
          <w:trHeight w:val="382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2468EF" w14:textId="77777777" w:rsidR="00D15942" w:rsidRPr="00D15942" w:rsidRDefault="00D15942" w:rsidP="00877C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1. Shortness of breath and RR ≥ 30 times/min.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DA72E3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4. Transfer to other hospitals.</w:t>
            </w:r>
          </w:p>
        </w:tc>
      </w:tr>
      <w:tr w:rsidR="00D15942" w:rsidRPr="002F7362" w14:paraId="1437417D" w14:textId="77777777" w:rsidTr="00D15942">
        <w:trPr>
          <w:trHeight w:val="307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AA95419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2. Sp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 ≤ 93% (at rest).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C1966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 xml:space="preserve">5. Other factors such as self-withdrawal during treatment and </w:t>
            </w:r>
            <w:bookmarkStart w:id="8" w:name="_Hlk72175361"/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incomplete clinical data records</w:t>
            </w:r>
            <w:bookmarkEnd w:id="8"/>
            <w:r w:rsidRPr="00D15942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D15942" w:rsidRPr="002F7362" w14:paraId="1071C2E4" w14:textId="77777777" w:rsidTr="00D15942">
        <w:trPr>
          <w:trHeight w:val="382"/>
        </w:trPr>
        <w:tc>
          <w:tcPr>
            <w:tcW w:w="439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D80D50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3. Pa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>/Fi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≤ 300 mmHg (1mmHg=0.133kPa) on room air at sea level. </w:t>
            </w:r>
          </w:p>
          <w:p w14:paraId="498372AE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*In high-altitude areas (at an altitude of over 1,000 meters above the sea level), Pa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>/Fi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 shall be corrected by the following formula: Pa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>/FiO</w:t>
            </w:r>
            <w:r w:rsidRPr="00D1594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 × [Atmospheric pressure (mmHg)/760].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D35507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5942" w:rsidRPr="002F7362" w14:paraId="340DE46D" w14:textId="77777777" w:rsidTr="00D15942">
        <w:trPr>
          <w:trHeight w:val="623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E5408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4. Cases with chest imaging that showed obvious lung infiltrates</w:t>
            </w:r>
            <w:r w:rsidRPr="00D159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&gt;50% within 24 </w:t>
            </w:r>
            <w:r w:rsidRPr="00D15942">
              <w:rPr>
                <w:rFonts w:ascii="Times New Roman" w:hAnsi="Times New Roman" w:cs="Times New Roman" w:hint="eastAsia"/>
                <w:szCs w:val="21"/>
              </w:rPr>
              <w:t>to</w:t>
            </w:r>
            <w:r w:rsidRPr="00D15942">
              <w:rPr>
                <w:rFonts w:ascii="Times New Roman" w:hAnsi="Times New Roman" w:cs="Times New Roman"/>
                <w:szCs w:val="21"/>
              </w:rPr>
              <w:t xml:space="preserve"> 48 h.</w:t>
            </w:r>
          </w:p>
        </w:tc>
        <w:tc>
          <w:tcPr>
            <w:tcW w:w="5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2FAA162" w14:textId="77777777" w:rsidR="00D15942" w:rsidRPr="002F7362" w:rsidRDefault="00D15942" w:rsidP="00877C88">
            <w:pPr>
              <w:rPr>
                <w:rFonts w:ascii="Times New Roman" w:hAnsi="Times New Roman" w:cs="Times New Roman"/>
              </w:rPr>
            </w:pPr>
          </w:p>
        </w:tc>
      </w:tr>
      <w:tr w:rsidR="00D15942" w:rsidRPr="002F7362" w14:paraId="114867C1" w14:textId="77777777" w:rsidTr="00D15942">
        <w:trPr>
          <w:trHeight w:val="11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0E971" w14:textId="77777777" w:rsidR="00D15942" w:rsidRPr="00D15942" w:rsidRDefault="00D15942" w:rsidP="00877C88">
            <w:pPr>
              <w:rPr>
                <w:rFonts w:ascii="Times New Roman" w:hAnsi="Times New Roman" w:cs="Times New Roman"/>
                <w:szCs w:val="21"/>
              </w:rPr>
            </w:pPr>
            <w:r w:rsidRPr="00D15942">
              <w:rPr>
                <w:rFonts w:ascii="Times New Roman" w:hAnsi="Times New Roman" w:cs="Times New Roman"/>
                <w:szCs w:val="21"/>
              </w:rPr>
              <w:t>5. Individuals who have respiratory failure, septic shock, and/or</w:t>
            </w:r>
            <w:r w:rsidRPr="00D159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5942">
              <w:rPr>
                <w:rFonts w:ascii="Times New Roman" w:hAnsi="Times New Roman" w:cs="Times New Roman"/>
                <w:szCs w:val="21"/>
              </w:rPr>
              <w:t>multiple organ failure.</w:t>
            </w:r>
          </w:p>
        </w:tc>
        <w:tc>
          <w:tcPr>
            <w:tcW w:w="5953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2083E3D" w14:textId="77777777" w:rsidR="00D15942" w:rsidRPr="00A06244" w:rsidRDefault="00D15942" w:rsidP="00877C88">
            <w:pPr>
              <w:rPr>
                <w:rFonts w:ascii="Times New Roman" w:hAnsi="Times New Roman" w:cs="Times New Roman"/>
              </w:rPr>
            </w:pPr>
          </w:p>
        </w:tc>
      </w:tr>
    </w:tbl>
    <w:p w14:paraId="21C1166F" w14:textId="77777777" w:rsidR="00D15942" w:rsidRPr="00D15942" w:rsidRDefault="00D15942" w:rsidP="00D15942">
      <w:pPr>
        <w:rPr>
          <w:rFonts w:ascii="Times New Roman" w:eastAsia="宋体" w:hAnsi="Times New Roman" w:cs="Times New Roman"/>
          <w:sz w:val="28"/>
          <w:szCs w:val="28"/>
        </w:rPr>
      </w:pPr>
      <w:r w:rsidRPr="00D15942">
        <w:rPr>
          <w:rFonts w:ascii="Times New Roman" w:eastAsia="宋体" w:hAnsi="Times New Roman" w:cs="Times New Roman"/>
          <w:sz w:val="28"/>
          <w:szCs w:val="28"/>
        </w:rPr>
        <w:t>F</w:t>
      </w:r>
      <w:r w:rsidRPr="00D15942">
        <w:rPr>
          <w:rFonts w:ascii="Times New Roman" w:eastAsia="宋体" w:hAnsi="Times New Roman" w:cs="Times New Roman" w:hint="eastAsia"/>
          <w:sz w:val="28"/>
          <w:szCs w:val="28"/>
        </w:rPr>
        <w:t>or</w:t>
      </w:r>
      <w:r w:rsidRPr="00D15942">
        <w:rPr>
          <w:rFonts w:ascii="Times New Roman" w:eastAsia="宋体" w:hAnsi="Times New Roman" w:cs="Times New Roman"/>
          <w:sz w:val="28"/>
          <w:szCs w:val="28"/>
        </w:rPr>
        <w:t xml:space="preserve"> inclusion criteria, cases should accord with all</w:t>
      </w:r>
      <w:r w:rsidRPr="00D15942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D15942">
        <w:rPr>
          <w:rFonts w:ascii="Times New Roman" w:eastAsia="宋体" w:hAnsi="Times New Roman" w:cs="Times New Roman"/>
          <w:sz w:val="28"/>
          <w:szCs w:val="28"/>
        </w:rPr>
        <w:t>major criterion and one or more</w:t>
      </w:r>
      <w:r w:rsidRPr="00D15942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D15942">
        <w:rPr>
          <w:rFonts w:ascii="Times New Roman" w:eastAsia="宋体" w:hAnsi="Times New Roman" w:cs="Times New Roman"/>
          <w:sz w:val="28"/>
          <w:szCs w:val="28"/>
        </w:rPr>
        <w:t>minor criteria. F</w:t>
      </w:r>
      <w:r w:rsidRPr="00D15942">
        <w:rPr>
          <w:rFonts w:ascii="Times New Roman" w:eastAsia="宋体" w:hAnsi="Times New Roman" w:cs="Times New Roman" w:hint="eastAsia"/>
          <w:sz w:val="28"/>
          <w:szCs w:val="28"/>
        </w:rPr>
        <w:t>or</w:t>
      </w:r>
      <w:r w:rsidRPr="00D15942">
        <w:rPr>
          <w:rFonts w:ascii="Times New Roman" w:eastAsia="宋体" w:hAnsi="Times New Roman" w:cs="Times New Roman"/>
          <w:sz w:val="28"/>
          <w:szCs w:val="28"/>
        </w:rPr>
        <w:t xml:space="preserve"> exclusion criteria, cases were excluded with one or more criterion.</w:t>
      </w:r>
    </w:p>
    <w:p w14:paraId="3EA8F375" w14:textId="5293F658" w:rsidR="001D4246" w:rsidRPr="00D15942" w:rsidRDefault="001D4246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15E5E12" w14:textId="77777777" w:rsidR="00D15942" w:rsidRPr="00D15942" w:rsidRDefault="00D15942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203855" w14:textId="341843DD" w:rsidR="00E00741" w:rsidRPr="001C3588" w:rsidRDefault="00CB13C0" w:rsidP="00A37F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T</w:t>
      </w:r>
      <w:r w:rsidR="0009266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BLE </w:t>
      </w:r>
      <w:r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D1594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="00092666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e characteristic fragment ions of reference standards in </w:t>
      </w:r>
      <w:r w:rsidR="0075668F" w:rsidRPr="001C358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JSS</w:t>
      </w:r>
    </w:p>
    <w:tbl>
      <w:tblPr>
        <w:tblStyle w:val="a9"/>
        <w:tblW w:w="82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2109"/>
        <w:gridCol w:w="992"/>
        <w:gridCol w:w="2268"/>
        <w:gridCol w:w="1843"/>
      </w:tblGrid>
      <w:tr w:rsidR="00922154" w:rsidRPr="001C3588" w14:paraId="1E084DCF" w14:textId="2512EA7C" w:rsidTr="00A37F16">
        <w:trPr>
          <w:jc w:val="center"/>
        </w:trPr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14:paraId="3781A7DE" w14:textId="77777777" w:rsidR="00922154" w:rsidRPr="001C3588" w:rsidRDefault="00922154" w:rsidP="00A37F1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Marking</w:t>
            </w:r>
          </w:p>
          <w:p w14:paraId="0411B5DC" w14:textId="77777777" w:rsidR="00922154" w:rsidRPr="001C3588" w:rsidRDefault="00922154" w:rsidP="00A37F1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peak no.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</w:tcPr>
          <w:p w14:paraId="367A73F7" w14:textId="77777777" w:rsidR="00922154" w:rsidRPr="001C3588" w:rsidRDefault="00922154" w:rsidP="00A37F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2BFA9AB" w14:textId="77777777" w:rsidR="00922154" w:rsidRPr="001C3588" w:rsidRDefault="00922154" w:rsidP="00A37F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RT</w:t>
            </w:r>
          </w:p>
          <w:p w14:paraId="5DDCBDEA" w14:textId="77777777" w:rsidR="00922154" w:rsidRPr="001C3588" w:rsidRDefault="00922154" w:rsidP="00A37F1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(min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86EAE12" w14:textId="77777777" w:rsidR="00922154" w:rsidRPr="001C3588" w:rsidRDefault="00922154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918D03D" w14:textId="77777777" w:rsidR="00922154" w:rsidRPr="001C3588" w:rsidRDefault="00922154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3588">
              <w:rPr>
                <w:rFonts w:ascii="Times New Roman" w:hAnsi="Times New Roman" w:cs="Times New Roman"/>
                <w:b/>
                <w:szCs w:val="21"/>
              </w:rPr>
              <w:t>m/z</w:t>
            </w:r>
          </w:p>
          <w:p w14:paraId="57F99CFC" w14:textId="77777777" w:rsidR="00922154" w:rsidRPr="001C3588" w:rsidRDefault="00922154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37F16" w:rsidRPr="001C3588" w14:paraId="3879EC07" w14:textId="42E0C751" w:rsidTr="00A37F16">
        <w:trPr>
          <w:jc w:val="center"/>
        </w:trPr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14:paraId="3F9DC502" w14:textId="77777777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229BAA28" w14:textId="4248BAC5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L-arginine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8DB7E7F" w14:textId="432130DC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790B04B" w14:textId="0FFB1BD4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4C80522" w14:textId="25A3018B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 xml:space="preserve">173.1044 </w:t>
            </w:r>
          </w:p>
        </w:tc>
      </w:tr>
      <w:tr w:rsidR="00A37F16" w:rsidRPr="001C3588" w14:paraId="0837661B" w14:textId="17DDE1D8" w:rsidTr="00A37F16">
        <w:trPr>
          <w:jc w:val="center"/>
        </w:trPr>
        <w:tc>
          <w:tcPr>
            <w:tcW w:w="1010" w:type="dxa"/>
          </w:tcPr>
          <w:p w14:paraId="386099FE" w14:textId="224B82E4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09" w:type="dxa"/>
          </w:tcPr>
          <w:p w14:paraId="6D0069C1" w14:textId="1FE97E16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Geniposidic acid</w:t>
            </w:r>
          </w:p>
        </w:tc>
        <w:tc>
          <w:tcPr>
            <w:tcW w:w="992" w:type="dxa"/>
          </w:tcPr>
          <w:p w14:paraId="43E61211" w14:textId="4F6D5BDF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2268" w:type="dxa"/>
          </w:tcPr>
          <w:p w14:paraId="6C4FE0E0" w14:textId="642B0B83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4F72F540" w14:textId="4532C7B9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373.1140</w:t>
            </w:r>
          </w:p>
        </w:tc>
      </w:tr>
      <w:tr w:rsidR="00A37F16" w:rsidRPr="001C3588" w14:paraId="32EAC3EE" w14:textId="15D37250" w:rsidTr="00A37F16">
        <w:trPr>
          <w:jc w:val="center"/>
        </w:trPr>
        <w:tc>
          <w:tcPr>
            <w:tcW w:w="1010" w:type="dxa"/>
            <w:vAlign w:val="center"/>
          </w:tcPr>
          <w:p w14:paraId="5054C2B8" w14:textId="34C46D45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09" w:type="dxa"/>
          </w:tcPr>
          <w:p w14:paraId="5EBEED6D" w14:textId="005DDF89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Chlorogenic acid</w:t>
            </w:r>
          </w:p>
        </w:tc>
        <w:tc>
          <w:tcPr>
            <w:tcW w:w="992" w:type="dxa"/>
          </w:tcPr>
          <w:p w14:paraId="5DA74D9B" w14:textId="131DDAE5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2268" w:type="dxa"/>
          </w:tcPr>
          <w:p w14:paraId="7659196F" w14:textId="3EAE2352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5331A744" w14:textId="1569359F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353.0878</w:t>
            </w:r>
          </w:p>
        </w:tc>
      </w:tr>
      <w:tr w:rsidR="00A37F16" w:rsidRPr="001C3588" w14:paraId="2E998A92" w14:textId="6CB50BC8" w:rsidTr="00A37F16">
        <w:trPr>
          <w:jc w:val="center"/>
        </w:trPr>
        <w:tc>
          <w:tcPr>
            <w:tcW w:w="1010" w:type="dxa"/>
          </w:tcPr>
          <w:p w14:paraId="736B4E56" w14:textId="0E3FF69F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09" w:type="dxa"/>
          </w:tcPr>
          <w:p w14:paraId="76A92104" w14:textId="5BE5F835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Liquiritin</w:t>
            </w:r>
          </w:p>
        </w:tc>
        <w:tc>
          <w:tcPr>
            <w:tcW w:w="992" w:type="dxa"/>
          </w:tcPr>
          <w:p w14:paraId="51648652" w14:textId="4787107B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2268" w:type="dxa"/>
          </w:tcPr>
          <w:p w14:paraId="1881D8F9" w14:textId="080088EF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486D927C" w14:textId="1269A06D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419.1337</w:t>
            </w:r>
          </w:p>
        </w:tc>
      </w:tr>
      <w:tr w:rsidR="00A37F16" w:rsidRPr="001C3588" w14:paraId="141B4ABD" w14:textId="0F74ABFD" w:rsidTr="00A37F16">
        <w:trPr>
          <w:jc w:val="center"/>
        </w:trPr>
        <w:tc>
          <w:tcPr>
            <w:tcW w:w="1010" w:type="dxa"/>
          </w:tcPr>
          <w:p w14:paraId="5365CF9D" w14:textId="2350FB86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09" w:type="dxa"/>
          </w:tcPr>
          <w:p w14:paraId="03DAAC4E" w14:textId="017BA978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Lobetyolin</w:t>
            </w:r>
          </w:p>
        </w:tc>
        <w:tc>
          <w:tcPr>
            <w:tcW w:w="992" w:type="dxa"/>
          </w:tcPr>
          <w:p w14:paraId="7710DFE2" w14:textId="4F7F7F28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3.57</w:t>
            </w:r>
          </w:p>
        </w:tc>
        <w:tc>
          <w:tcPr>
            <w:tcW w:w="2268" w:type="dxa"/>
          </w:tcPr>
          <w:p w14:paraId="5D69E01B" w14:textId="74193436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41C74127" w14:textId="60A37EB6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397.1857</w:t>
            </w:r>
          </w:p>
        </w:tc>
      </w:tr>
      <w:tr w:rsidR="00A37F16" w:rsidRPr="001C3588" w14:paraId="0F1A96A4" w14:textId="58A8FF04" w:rsidTr="00A37F16">
        <w:trPr>
          <w:jc w:val="center"/>
        </w:trPr>
        <w:tc>
          <w:tcPr>
            <w:tcW w:w="1010" w:type="dxa"/>
          </w:tcPr>
          <w:p w14:paraId="760EF8C4" w14:textId="4F4A8AA5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09" w:type="dxa"/>
          </w:tcPr>
          <w:p w14:paraId="376A7BAD" w14:textId="10B56096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Baicalin</w:t>
            </w:r>
          </w:p>
        </w:tc>
        <w:tc>
          <w:tcPr>
            <w:tcW w:w="992" w:type="dxa"/>
          </w:tcPr>
          <w:p w14:paraId="0B177B16" w14:textId="6CBDA755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2268" w:type="dxa"/>
          </w:tcPr>
          <w:p w14:paraId="1ED9A94D" w14:textId="6039BAF3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1F40AC31" w14:textId="048E1362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445.0776</w:t>
            </w:r>
          </w:p>
        </w:tc>
      </w:tr>
      <w:tr w:rsidR="00A37F16" w:rsidRPr="001C3588" w14:paraId="018CE66A" w14:textId="77777777" w:rsidTr="00A37F16">
        <w:trPr>
          <w:jc w:val="center"/>
        </w:trPr>
        <w:tc>
          <w:tcPr>
            <w:tcW w:w="1010" w:type="dxa"/>
          </w:tcPr>
          <w:p w14:paraId="2565CF2E" w14:textId="30BC51EE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09" w:type="dxa"/>
          </w:tcPr>
          <w:p w14:paraId="4DC9F00D" w14:textId="55A653F2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color w:val="000000" w:themeColor="text1"/>
                <w:szCs w:val="21"/>
              </w:rPr>
              <w:t>Cinnamic acid</w:t>
            </w:r>
          </w:p>
        </w:tc>
        <w:tc>
          <w:tcPr>
            <w:tcW w:w="992" w:type="dxa"/>
          </w:tcPr>
          <w:p w14:paraId="570B027B" w14:textId="01FFEF4D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2268" w:type="dxa"/>
          </w:tcPr>
          <w:p w14:paraId="5C6B07C4" w14:textId="0D88209F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1115D74D" w14:textId="0CB78AAC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147.0452</w:t>
            </w:r>
          </w:p>
        </w:tc>
      </w:tr>
      <w:tr w:rsidR="00A37F16" w:rsidRPr="001C3588" w14:paraId="1BD4CA6D" w14:textId="77777777" w:rsidTr="00A37F16">
        <w:trPr>
          <w:jc w:val="center"/>
        </w:trPr>
        <w:tc>
          <w:tcPr>
            <w:tcW w:w="1010" w:type="dxa"/>
          </w:tcPr>
          <w:p w14:paraId="15702BEE" w14:textId="27A06F42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09" w:type="dxa"/>
          </w:tcPr>
          <w:p w14:paraId="0B51FE84" w14:textId="3DEE34A1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Saikosaponin A</w:t>
            </w:r>
          </w:p>
        </w:tc>
        <w:tc>
          <w:tcPr>
            <w:tcW w:w="992" w:type="dxa"/>
          </w:tcPr>
          <w:p w14:paraId="639DBDA5" w14:textId="5F6547CB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2268" w:type="dxa"/>
          </w:tcPr>
          <w:p w14:paraId="3581412A" w14:textId="4DE15C8E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3AADBEBA" w14:textId="0B40995D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 xml:space="preserve">779.4587 </w:t>
            </w:r>
          </w:p>
        </w:tc>
      </w:tr>
      <w:tr w:rsidR="00A37F16" w:rsidRPr="001C3588" w14:paraId="658FE09C" w14:textId="77777777" w:rsidTr="00A37F16">
        <w:trPr>
          <w:jc w:val="center"/>
        </w:trPr>
        <w:tc>
          <w:tcPr>
            <w:tcW w:w="1010" w:type="dxa"/>
          </w:tcPr>
          <w:p w14:paraId="30B151B2" w14:textId="247C8918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09" w:type="dxa"/>
          </w:tcPr>
          <w:p w14:paraId="1D97D42F" w14:textId="3F1476E9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Saikosaponin D</w:t>
            </w:r>
          </w:p>
        </w:tc>
        <w:tc>
          <w:tcPr>
            <w:tcW w:w="992" w:type="dxa"/>
          </w:tcPr>
          <w:p w14:paraId="64B3E397" w14:textId="015B693E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2268" w:type="dxa"/>
          </w:tcPr>
          <w:p w14:paraId="642F13DC" w14:textId="26AAA045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7D19D05C" w14:textId="734E5983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 xml:space="preserve">779.4587 </w:t>
            </w:r>
          </w:p>
        </w:tc>
      </w:tr>
      <w:tr w:rsidR="00A37F16" w:rsidRPr="001C3588" w14:paraId="1622FB25" w14:textId="77777777" w:rsidTr="00A37F16">
        <w:trPr>
          <w:jc w:val="center"/>
        </w:trPr>
        <w:tc>
          <w:tcPr>
            <w:tcW w:w="1010" w:type="dxa"/>
          </w:tcPr>
          <w:p w14:paraId="6364D26E" w14:textId="1F72F8C5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09" w:type="dxa"/>
          </w:tcPr>
          <w:p w14:paraId="2DE9AB57" w14:textId="3CC6577B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Atractylenolide III</w:t>
            </w:r>
          </w:p>
        </w:tc>
        <w:tc>
          <w:tcPr>
            <w:tcW w:w="992" w:type="dxa"/>
          </w:tcPr>
          <w:p w14:paraId="785EF93A" w14:textId="5B923E36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2268" w:type="dxa"/>
          </w:tcPr>
          <w:p w14:paraId="6E8C10FE" w14:textId="7772A172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+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E74C1E9" w14:textId="628A5CB6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249.1485</w:t>
            </w:r>
          </w:p>
        </w:tc>
      </w:tr>
      <w:tr w:rsidR="00A37F16" w:rsidRPr="001C3588" w14:paraId="3F457B14" w14:textId="77777777" w:rsidTr="00A37F16">
        <w:trPr>
          <w:jc w:val="center"/>
        </w:trPr>
        <w:tc>
          <w:tcPr>
            <w:tcW w:w="1010" w:type="dxa"/>
          </w:tcPr>
          <w:p w14:paraId="57098525" w14:textId="58716215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109" w:type="dxa"/>
          </w:tcPr>
          <w:p w14:paraId="2345B9F4" w14:textId="28882456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Alisol B 23-acetate</w:t>
            </w:r>
          </w:p>
        </w:tc>
        <w:tc>
          <w:tcPr>
            <w:tcW w:w="992" w:type="dxa"/>
          </w:tcPr>
          <w:p w14:paraId="44FB937E" w14:textId="0FFA39E8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8.05</w:t>
            </w:r>
          </w:p>
        </w:tc>
        <w:tc>
          <w:tcPr>
            <w:tcW w:w="2268" w:type="dxa"/>
          </w:tcPr>
          <w:p w14:paraId="0256180D" w14:textId="35E87179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3BE564F1" w14:textId="1125E92A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 xml:space="preserve">513.3585 </w:t>
            </w:r>
          </w:p>
        </w:tc>
      </w:tr>
      <w:tr w:rsidR="00A37F16" w:rsidRPr="001C3588" w14:paraId="498EDDC2" w14:textId="77777777" w:rsidTr="00A37F16">
        <w:trPr>
          <w:jc w:val="center"/>
        </w:trPr>
        <w:tc>
          <w:tcPr>
            <w:tcW w:w="1010" w:type="dxa"/>
          </w:tcPr>
          <w:p w14:paraId="678F9524" w14:textId="133CACE0" w:rsidR="00A37F16" w:rsidRPr="001C3588" w:rsidRDefault="00A37F16" w:rsidP="00A37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09" w:type="dxa"/>
          </w:tcPr>
          <w:p w14:paraId="0A596EFB" w14:textId="75B97244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Pachymic acid</w:t>
            </w:r>
          </w:p>
        </w:tc>
        <w:tc>
          <w:tcPr>
            <w:tcW w:w="992" w:type="dxa"/>
          </w:tcPr>
          <w:p w14:paraId="2403520D" w14:textId="4974EDDC" w:rsidR="00A37F16" w:rsidRPr="001C3588" w:rsidRDefault="00A37F16" w:rsidP="00A37F1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8.37</w:t>
            </w:r>
          </w:p>
        </w:tc>
        <w:tc>
          <w:tcPr>
            <w:tcW w:w="2268" w:type="dxa"/>
          </w:tcPr>
          <w:p w14:paraId="2E6F7F69" w14:textId="315604C0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hAnsi="Times New Roman" w:cs="Times New Roman"/>
                <w:szCs w:val="21"/>
              </w:rPr>
              <w:t>[M-H]</w:t>
            </w:r>
            <w:r w:rsidRPr="001C3588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0677ABF3" w14:textId="10C80FBA" w:rsidR="00A37F16" w:rsidRPr="001C3588" w:rsidRDefault="00A37F16" w:rsidP="00A37F1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588">
              <w:rPr>
                <w:rFonts w:ascii="Times New Roman" w:eastAsia="宋体" w:hAnsi="Times New Roman" w:cs="Times New Roman"/>
                <w:szCs w:val="21"/>
              </w:rPr>
              <w:t>527.3742</w:t>
            </w:r>
          </w:p>
        </w:tc>
      </w:tr>
    </w:tbl>
    <w:p w14:paraId="0A11C5F5" w14:textId="542D6758" w:rsidR="00092666" w:rsidRPr="001C3588" w:rsidRDefault="00092666" w:rsidP="00092666">
      <w:pPr>
        <w:rPr>
          <w:rFonts w:ascii="Times New Roman" w:hAnsi="Times New Roman" w:cs="Times New Roman"/>
          <w:szCs w:val="21"/>
        </w:rPr>
      </w:pPr>
    </w:p>
    <w:p w14:paraId="6CE290C1" w14:textId="589D2769" w:rsidR="007B36AC" w:rsidRPr="001C3588" w:rsidRDefault="007B36AC" w:rsidP="00092666">
      <w:pPr>
        <w:rPr>
          <w:rFonts w:ascii="Times New Roman" w:hAnsi="Times New Roman" w:cs="Times New Roman"/>
        </w:rPr>
      </w:pPr>
    </w:p>
    <w:p w14:paraId="1FFDD2D2" w14:textId="678D7670" w:rsidR="00A37F16" w:rsidRPr="001C3588" w:rsidRDefault="00A37F16" w:rsidP="00092666">
      <w:pPr>
        <w:rPr>
          <w:rFonts w:ascii="Times New Roman" w:hAnsi="Times New Roman" w:cs="Times New Roman"/>
        </w:rPr>
      </w:pPr>
    </w:p>
    <w:p w14:paraId="45633239" w14:textId="77777777" w:rsidR="00A37F16" w:rsidRPr="001C3588" w:rsidRDefault="00A37F16" w:rsidP="00092666">
      <w:pPr>
        <w:rPr>
          <w:rFonts w:ascii="Times New Roman" w:hAnsi="Times New Roman" w:cs="Times New Roman"/>
        </w:rPr>
      </w:pPr>
    </w:p>
    <w:p w14:paraId="32BF0B98" w14:textId="5C30B577" w:rsidR="00A37F16" w:rsidRPr="001C3588" w:rsidRDefault="00A37F16" w:rsidP="00A37F1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C3588">
        <w:rPr>
          <w:rFonts w:ascii="Times New Roman" w:hAnsi="Times New Roman" w:cs="Times New Roman"/>
          <w:b/>
          <w:bCs/>
          <w:szCs w:val="21"/>
        </w:rPr>
        <w:t>TABLE S</w:t>
      </w:r>
      <w:r w:rsidR="00B31026">
        <w:rPr>
          <w:rFonts w:ascii="Times New Roman" w:hAnsi="Times New Roman" w:cs="Times New Roman"/>
          <w:b/>
          <w:bCs/>
          <w:szCs w:val="21"/>
        </w:rPr>
        <w:t>3</w:t>
      </w:r>
      <w:r w:rsidR="00D1594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C3588">
        <w:rPr>
          <w:rFonts w:ascii="Times New Roman" w:hAnsi="Times New Roman" w:cs="Times New Roman"/>
          <w:b/>
          <w:bCs/>
          <w:szCs w:val="21"/>
        </w:rPr>
        <w:t>Information of active ingredients in HJSS</w:t>
      </w:r>
    </w:p>
    <w:tbl>
      <w:tblPr>
        <w:tblW w:w="961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6"/>
        <w:gridCol w:w="3402"/>
        <w:gridCol w:w="992"/>
        <w:gridCol w:w="993"/>
        <w:gridCol w:w="966"/>
        <w:gridCol w:w="1960"/>
      </w:tblGrid>
      <w:tr w:rsidR="001C3588" w:rsidRPr="001C3588" w14:paraId="7E64E9A7" w14:textId="77777777" w:rsidTr="0044133E">
        <w:trPr>
          <w:trHeight w:val="250"/>
        </w:trPr>
        <w:tc>
          <w:tcPr>
            <w:tcW w:w="1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243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-ID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10443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e nam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16F4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 (%)</w:t>
            </w:r>
          </w:p>
        </w:tc>
        <w:tc>
          <w:tcPr>
            <w:tcW w:w="195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B008D5" w14:textId="77777777" w:rsidR="001C3588" w:rsidRPr="001C3588" w:rsidRDefault="001C3588" w:rsidP="0044133E">
            <w:pPr>
              <w:autoSpaceDE w:val="0"/>
              <w:autoSpaceDN w:val="0"/>
              <w:adjustRightInd w:val="0"/>
              <w:ind w:firstLineChars="150" w:firstLine="33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4F9DC8" w14:textId="77777777" w:rsidR="001C3588" w:rsidRPr="001C3588" w:rsidRDefault="001C3588" w:rsidP="0044133E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b</w:t>
            </w:r>
          </w:p>
        </w:tc>
      </w:tr>
      <w:tr w:rsidR="001C3588" w:rsidRPr="001C3588" w14:paraId="4CC0C73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064B05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CED4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7D34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3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1136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2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20A44" w14:textId="0331F97E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47E708C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AA7742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1EE6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DBA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898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2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0D062" w14:textId="787797DB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Neolitsea cassi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.) Kosterm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A5385C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49B2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4F1FD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675C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8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1C73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6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33921" w14:textId="638B7C15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7024672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3FCE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6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D4841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er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D0D1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3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4D4E2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5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B291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</w:t>
            </w:r>
          </w:p>
        </w:tc>
      </w:tr>
      <w:tr w:rsidR="001C3588" w:rsidRPr="001C3588" w14:paraId="027C47B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F95BF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E8E88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gifer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E934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6242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5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4C5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</w:t>
            </w:r>
          </w:p>
        </w:tc>
      </w:tr>
      <w:tr w:rsidR="001C3588" w:rsidRPr="001C3588" w14:paraId="0A5CFBA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4D88D3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8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AFB28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am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1EE7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6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729B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6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9534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yrrosia lingu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Farw.</w:t>
            </w:r>
          </w:p>
        </w:tc>
      </w:tr>
      <w:tr w:rsidR="001C3588" w:rsidRPr="001C3588" w14:paraId="342E994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2DF66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51A5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8BE2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E4A0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BA53A" w14:textId="5DE4262B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enincasa hispid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Cogn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Neolitsea cassi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.) Kosterm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46DAB58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BB44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16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2FCD2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EC80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2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ADAE6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1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8A62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39AF8EE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72DEF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DFE12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a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C621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7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BE18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2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8A5D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7B73126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0A5E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8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C532A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ucostero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4951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8998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7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79C4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567BDD1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95E59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8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969CF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tri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07CE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2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4ADB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0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932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7DD5C36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DE8FC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8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3DC05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la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9CD8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3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1DDBA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8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F7C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7DE0115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CB73EA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8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EAA7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obanchoside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664A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8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13DC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AE7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633CD57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806AC2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8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06EA6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ntaginin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C090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4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D40D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0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1AB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lantago asiatic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</w:t>
            </w:r>
          </w:p>
        </w:tc>
      </w:tr>
      <w:tr w:rsidR="001C3588" w:rsidRPr="001C3588" w14:paraId="123220E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D7475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D7FAF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4B2D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2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D065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6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83E13" w14:textId="2EF7ED7A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enincasa hispid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Cogn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3FC44D2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258BD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9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71D6D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B26D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7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D8C7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7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2E8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0511A87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D075A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3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3E99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osterol alph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2C94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8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4112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5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6BA9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02CC66C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178ED7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3AE15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d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2E0A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D0522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2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CC84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3AC119B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8E79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CA260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Z,10E,14E,18E)-2,6,10,15,19,23-hexamethyltetracosa-2,6,10,14,18,22-hexa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2DF0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4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3A1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3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248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5002A14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055D8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8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E1AC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(2R)-2,3-dihydroxypropyl] (Z)-octadec-9-e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F2D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3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70AF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2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6CC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5B20AA3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F1E19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1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68D5B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xeno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BC8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9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B0D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9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01DB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4AF45AC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2F6E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1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AE1E6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Monoo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043D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3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71EF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6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CBD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ix lacryma-jobi var. ma-yuen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Rom.Caill.) Stapf</w:t>
            </w:r>
          </w:p>
        </w:tc>
      </w:tr>
      <w:tr w:rsidR="001C3588" w:rsidRPr="001C3588" w14:paraId="12FDB9E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B4C20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7C011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vi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1E06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6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A0F6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6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EC44E" w14:textId="18F2E74B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oria cocos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(Schw.)Wolf</w:t>
            </w:r>
          </w:p>
        </w:tc>
      </w:tr>
      <w:tr w:rsidR="001C3588" w:rsidRPr="001C3588" w14:paraId="72E161D5" w14:textId="77777777" w:rsidTr="0044133E">
        <w:trPr>
          <w:trHeight w:val="25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AD1BD6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5B83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a-7,22E-dien-3beta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E3EE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0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0B86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3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F2AFF" w14:textId="399FE2C4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1E7ACD1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7329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0B2C5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-Epicatech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0416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5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A9AD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6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2CC0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Neolitsea cassi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.) Kosterm.</w:t>
            </w:r>
          </w:p>
        </w:tc>
      </w:tr>
      <w:tr w:rsidR="001C3588" w:rsidRPr="001C3588" w14:paraId="22D945A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19BD7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4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85A8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catech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D4C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2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95BD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6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517A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Neolitsea cassi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.) Kosterm.</w:t>
            </w:r>
          </w:p>
        </w:tc>
      </w:tr>
      <w:tr w:rsidR="001C3588" w:rsidRPr="001C3588" w14:paraId="7DDECCC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450CA7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7317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)-taxif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D40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0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0C4A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4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4CCB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Neolitsea cassi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.) Kosterm.</w:t>
            </w:r>
          </w:p>
        </w:tc>
      </w:tr>
      <w:tr w:rsidR="001C3588" w:rsidRPr="001C3588" w14:paraId="4BD6B51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7635D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0E0FF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senecioyl-2E,8E,10E-atractylentr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7473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9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372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9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AE52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037A848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EEAAC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1A18D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acetyl-12-senecioyl-2E,8E,10E-atractylentr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8B3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1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3F67F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3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56B8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0B5956B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E3B770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5219A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acetyl-12-senecioyl-2E,8Z,10E-atractylentr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F6B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7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BF82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5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E2DA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3F22D2E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D5FE9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889AE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Amy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AB958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1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93BD9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E605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01F15E3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600E37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2260D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AA69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2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060A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8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874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007A144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B789E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32C97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β-acetoxyatracty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8144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6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DEC2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B549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7C6DEB3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69C52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BE758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β-ethoxy atractylenolide 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00FC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5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A9E5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A286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tractylodes macrocepha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idz.</w:t>
            </w:r>
          </w:p>
        </w:tc>
      </w:tr>
      <w:tr w:rsidR="001C3588" w:rsidRPr="001C3588" w14:paraId="111AA25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E56A6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2EFD8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017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7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5D05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9771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0594940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D1EC0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58598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 B mono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058F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7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12581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2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A726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4D5AF91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0038A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8AED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,b,23-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D2C3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1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25109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4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706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59038C4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611BCA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7E309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β-methoxyalisol B mono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B3BB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2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CDD48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F60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1F315BB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28F5E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6E79A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DFAA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6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C66DC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D53B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0806F0F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39832D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E3B7F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4CE8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0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44D8E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0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2F6E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2E62004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56B6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98C28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ol C mono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AB1F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6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3B430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6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730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33C91DC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0B0C76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8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DEBC0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(1S,3R)-1-[(2R)-3,3-dimethyloxiran-2-yl]-3-[(5R,8S,9S,10S,11S,14R)-11-hydroxy-4,4,8,10,14-pentamethyl-3-oxo-1,2,5,6,7,9,11,12,15,16-decahydrocyclopenta[a]phenanthren-17-yl]butyl]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0D4F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7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75E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6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348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3498883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87FC7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4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EE0C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Monolino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DA9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7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1FB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4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5A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lisma plantago-aquatica subsp. oriental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am.) Sam.</w:t>
            </w:r>
          </w:p>
        </w:tc>
      </w:tr>
      <w:tr w:rsidR="001C3588" w:rsidRPr="001C3588" w14:paraId="52632D4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AE63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375D5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3S,5R,10S,13R,14R,16R,17R)-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,16-dihydroxy-4,4,10,13,14-pentamethyl-2,3,5,6,12,15,16,17-octahydro-1H-cyclopenta[a]phenanthren-17-yl]-6-methylhept-5-e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43F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.93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0A9EF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8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06302" w14:textId="70F242A0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1EE15BD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CDBA3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6CADC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eten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2E2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574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9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5B299" w14:textId="69E77EA4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61C2AF4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68D33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F0362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9(11)-dehydropachy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A98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0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2119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9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A00F0" w14:textId="61CF5472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53D85C6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4CC456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8FB3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8CD7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7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2032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2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90097" w14:textId="78F4C8FC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1962653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5E84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1130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erol per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A1F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6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DA36F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5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AAD97" w14:textId="5BB990CC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623188C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D2471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FD780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5R,10S,13R,14R,16R,17R)-16-hydroxy-3-keto-4,4,10,13,14-pentamethyl-1,2,5,6,12,15,16,17-octahydrocyclopenta[a]phenanthren-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-yl]-5-isopropyl-hex-5-e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33D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.25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8EFD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1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5BAF1" w14:textId="1AEEF1A9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3A98B1C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15994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90F1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beta-Hydroxy-24-methylene-8-lanostene-21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488E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9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5FA6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37F55" w14:textId="1AC53780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21A31AD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EE8E73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FB5D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hy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F66B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2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23C8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7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B5044" w14:textId="23EC341C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74DB909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94997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4BAA9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 acid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B99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0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E44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5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CA750" w14:textId="3797E752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4AAF70F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46B33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5728F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 acid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B649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F056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EC16E" w14:textId="599203C3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39EFFEC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8D87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8CE67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coic acid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284B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5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59B1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4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E397B" w14:textId="51A73AE9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7D3E6D0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0EAD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1591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132A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1805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7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68378" w14:textId="178BEC24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4E987F0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EE9AEF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E9F24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eburic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1532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F0D0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5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4936C" w14:textId="6DEEDF5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oria cocos </w:t>
            </w:r>
            <w:r w:rsidRPr="001C358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(Schw.)Wolf</w:t>
            </w:r>
          </w:p>
        </w:tc>
      </w:tr>
      <w:tr w:rsidR="001C3588" w:rsidRPr="001C3588" w14:paraId="39DA88F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4F40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724CE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DEC8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7B5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5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EF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1E27E5C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C6549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A7CF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iferasta-7,22E-dien-3beta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115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7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0D4D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5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2C68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3C21143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BA6622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1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11273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loly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B80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94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CE06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962D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7C677A2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C115A7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8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C89B4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A3C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F8730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4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29E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5621EAE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C6FCD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DEC4E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03978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4DB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2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CF512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4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A0A8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24281A2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3E6D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8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0713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Methoxy-2-methyl iso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496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6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5170B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4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F1EA9" w14:textId="237187DA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CFEB75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7F2A9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3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9100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D4E6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7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68CA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3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DDEF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5F915C7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CB6A4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4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B8128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ysanthemaxanth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CD4B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2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91F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5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7883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0ABDBAB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94AA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3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4AB65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tinon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2EAF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90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3E10F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8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E26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75E30C1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BB10D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5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6BF71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ax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4453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0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F35F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7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6951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002F311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54B6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7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EB854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-7-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5CB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2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D5A0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3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469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4276493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7B855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0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B64A3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beta-Hydroxymethyllenetanshiqu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A2D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6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9C5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9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462F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4E1885A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E3C3D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75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DD92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 icosa-11,14-die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D38C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6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88955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0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623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18C9EE4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CD20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3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5A3DD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alpha-Stigmastan-3,6-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43D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BE9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2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C5D7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2871060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5C6EA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3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0D70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(beta-Xylosyl)cephalomannine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17F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27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473C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4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BB4B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7907074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3013F2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3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E11B6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uri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617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65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C154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0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9C06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1C370BA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B03E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47CA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1D49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7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68BF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2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533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3529C7C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C7BDD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84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C9F03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osid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045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6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8B2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8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E2DA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4F2ADB7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E1863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4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E6C7E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S,9S,10R,13R,14S,17R)-17-[(E,2R,5S)-5-ethyl-6-methylhept-3-en-2-yl]-10,13-dimethyl-1,2,4,7,8,9,11,12,14,15,16,17-dodecahydrocyclopenta[a]phenanthre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057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0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737DB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7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9EE6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515E802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32A1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8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75FE1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-Hydroxyrankin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11F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0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17FD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0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1F98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odonopsis pilosula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ranch.) Nannf.</w:t>
            </w:r>
          </w:p>
        </w:tc>
      </w:tr>
      <w:tr w:rsidR="001C3588" w:rsidRPr="001C3588" w14:paraId="27F68B3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66C5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B6E38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3C2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7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F703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199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A64F47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8486B0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3E59B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46C1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2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47BF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4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3732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09B9BE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0323A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7C8D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BE01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0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0F7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C4979" w14:textId="17ED346C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116256F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CB9750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CBE55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ono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9F2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7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7650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0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B75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2D4953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4AFF87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DB84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co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562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5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446B4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7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48A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4C726C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06E71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F3A70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CD23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8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9C4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1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43CA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356AD3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26CF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FCA21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t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3F03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5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82C12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3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9D5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4BDE42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40B65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4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9FA52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er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EE36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8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740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5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2590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236C10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E706D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FD0E1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248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6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73F6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1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8AFA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FA8636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99807F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3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76076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0614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7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BBCA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1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1E91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5B4218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9F997B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5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3F38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rp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776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1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D74D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945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61B504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76D3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95A8C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piwighte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80E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3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D86B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3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3C7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654396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E451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3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173F7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A994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0681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2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E3C8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015051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2B90D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5F7E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2-[4-hydroxy-3-(3-methylbut-2-enyl)phenyl]-8,8-dimethyl-2,3-dihydropyrano[2,3-f]chrome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BFAD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8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28F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0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FE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9BBAE5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71AAC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B2A46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chr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A36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8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B25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8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1920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AFDD9B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1D43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A83A2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B7A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2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35D09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5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137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C98A9A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970A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6ECE2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835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609AA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1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89F0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isch.ex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C.</w:t>
            </w:r>
          </w:p>
        </w:tc>
      </w:tr>
      <w:tr w:rsidR="001C3588" w:rsidRPr="001C3588" w14:paraId="08F936C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7B14E0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8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0B57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D5E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6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164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4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0221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D916D1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B864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EA451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trifol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A31E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4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9C9A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2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AF2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024CCB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F1354F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B03F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1-(2,4-dihydroxyphenyl)-3-(2,2-dimethylchromen-6-yl)prop-2-en-1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F8FF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1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4341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7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FBD0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842E0D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CDF0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9339C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zonols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C63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8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7A3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0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75F6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E69784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B828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E5E21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6-(2,4-dihydroxyphenyl)-2-(2-hydroxypropan-2-yl)-4-methoxy-2,3-dihydrofuro[3,2-g]chromen-7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FD5B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25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59D6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3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431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45B6E8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38B0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DB2E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licoisoflavo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388F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7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A1B1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3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DED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02143B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AB04A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DD966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pidot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039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77C5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8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99F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258F6E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2E9BB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8A1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pidot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8968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6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E374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8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1EE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E296AD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A05D74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20E8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olinisoflav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A466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0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BBC17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3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91F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904C97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F3FB7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02E3C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pallichalc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8A06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9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DA2B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771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E89E2B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7B0A09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0C63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(6-hydroxy-2-benzofuranyl)-2,2-dimethyl-5-chrom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B49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3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DD66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627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FC5D70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CA46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F1A28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3F70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5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5851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EA8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019AB6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D61E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5CE5F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E5FC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5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DC966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2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3C49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F2EB0F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D13A0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ABED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(2,4-dihydroxyphenyl)-8-(1,1-dimethylprop-2-enyl)-7-hydroxy-5-methoxy-coum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0EC2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2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3087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9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5E7E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F04CE5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48772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0F270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ric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9CD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7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D4A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8B50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1BDEB3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6BC2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2205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C751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7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52F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7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79E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1814ED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F6986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42141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A952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97D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2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C5F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B8468F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B957B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67766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rice glycoside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7171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8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E22A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1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525B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F8C6DB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BADDB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D95C9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(3,4-dihydroxyphenyl)-5,7-dihydroxy-8-(3-methylbut-2-enyl)chro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32C1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37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FFAA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9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083C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F9410D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58F7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1E4E9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-dihydroxy-3-(4-methoxyphenyl)-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-(3-methylbut-2-enyl)chro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ACE2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.48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478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0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1E67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isch.ex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C.</w:t>
            </w:r>
          </w:p>
        </w:tc>
      </w:tr>
      <w:tr w:rsidR="001C3588" w:rsidRPr="001C3588" w14:paraId="183DD38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E55FFB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8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40B90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(3,4-dihydroxyphenyl)-5,7-dihydroxy-6-(3-methylbut-2-enyl)chro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6D9F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5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4E12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8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F4C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405785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6E7A6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EE1D6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B0D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0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83F89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6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407A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44F72B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E76F9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AFB0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ouma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C432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969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EDCF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7F01BB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F12D9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6F334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0005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1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E8FA1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4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030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0B9659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1648F4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DA69E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o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E3A4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2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DC04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1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7515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F3DFEB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37BB8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69E9F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0BBD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6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73C3A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8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6E57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46D894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8618F5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C3F24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npterocarp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2CE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29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37914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4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E826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83CD64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937424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F76CF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3-[3,4-dihydroxy-5-(3-methylbut-2-enyl)phenyl]-1-(2,4-dihydroxyphenyl)prop-2-en-1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B6C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6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232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A438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5053CD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F4310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0A13A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uiri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142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9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1445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6E11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5D1A8E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4FCD58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97B34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pyranocoum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620A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6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EBF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C7A6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55B3DA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74A53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66DA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22-Dihydroxy-11-oxo-delta(12)-oleanene-27-alpha-methoxycarbonyl-29-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D5D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1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8E66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1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2C56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80235E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5935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7725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zaglab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B471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6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3C36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4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B41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00E9C8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D9BD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35DE9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A3B8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4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B562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6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41B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972122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9777F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E28D9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a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F60B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9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0DBA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0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1234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4A3DB6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82E91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A0E6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9A8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6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2C7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0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7910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0FC389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D244BF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841FD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59F3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1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AF3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4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0D80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13791F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14E87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2688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hydroxy-9-methoxy-6-benzofurano[3,2-c]chrom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FBD5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4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EC8B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3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794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8FBB74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E7B8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9265F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hydroxy-8,9-dimethoxy-6-benzofurano[3,2-c]chrom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E0AE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0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5CBE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5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D859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4B1712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B2A6B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B35E0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ycarp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B03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7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2DEC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2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1FC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F0AC1C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4FE46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FB06F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6CB6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5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7207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5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639F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A69AD9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B8AB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9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8E029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)-Medicocarp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788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9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0B88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5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344F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2DFE97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356F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FD559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in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A4F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8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5368C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5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1A1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19A410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0CA4F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227C8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7-hydroxy-2-(4-hydroxyphenyl)chroma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092E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2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161F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73E3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074A65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5BEB3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E86C1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7-hydroxy-2-(4-hydroxyphenyl)-8-(3-methylbut-2-enyl)chroma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885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6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7D22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9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079F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B8AAFE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1D4F4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787A6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glycy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C2F5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9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1BEE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4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48B2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D9D275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28B2A3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DFCFD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icoflavo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4F3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6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5968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5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D7C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341F7E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F9F6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61A10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B3B8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6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D73D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6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EEF5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CBDD2E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CF9A5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6155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Methoxyphaseoll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E4B9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8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768CF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3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AA0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EE841F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50E30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2247B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 de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68F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4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61AE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FF3C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67F5148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3728F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2BB18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-Hydroxy-4'-O-Methylglabr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7209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1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983A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BF5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4D8CE1F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22747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DA2E4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-Methoxyglabr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F279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6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EFA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A7D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75C66B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C5DD6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CBB15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[(3R)-8,8-dimethyl-3,4-dihydro-2H-pyrano[6,5-f]chromen-3-yl]-5-methoxyph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FA9F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1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8C55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2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6AB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664377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DD4A4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7770C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coumar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EDDE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03F60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1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268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E7EE8B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B04F8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E8E2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os-5-e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3B31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0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3A29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2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41F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2FFF22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B1896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F1B3C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zonol 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A8DF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6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5312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6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C22C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000F85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FF9C0A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606B2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prenylated eriodicty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BC90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2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CEAA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5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347A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A02BBC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42C7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E629E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2',4'-trihydroxy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－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methoxy-3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－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coum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152D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71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33BB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3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E9D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C4F627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EA5E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38D8A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Acetoxy-2-methyliso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C4B5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2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25BA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1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338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E3C287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C80CD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675D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prenylated eriodicty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731C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9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CAB9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8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021C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E74E92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4E9CD3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72FC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elaid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C00E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0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FB354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2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871D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DD44E7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6223E8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C5E9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6799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43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3913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0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5B7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8D9A43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4D4587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5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53CB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0769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0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2056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1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5062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25DCD01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07DA5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49B39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agrocarp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A93B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81F61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9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A16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FB392B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327E3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3FAF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s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D68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7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9E6B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7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4977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723675C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70F375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CAD06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rhiza flavonol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B054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7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F604D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1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40DE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BCD90D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50BD0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7104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agroiso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92A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8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D67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7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495A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ACBE5A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8396C6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009A6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α-hydroxyglycyrrhe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FA22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6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D8CD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1BF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1517A4A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357EB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4B573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ora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EF6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4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1565E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8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3D3F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560DCC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13EF5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D276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0F93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76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659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6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0C4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5A3F817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001F63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4F59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mbioo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93BD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4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E9CBF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1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1F42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02CE9BF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155824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7451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glyasperins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5EA0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2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F869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0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B920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Glycyrrhiza ur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ch.ex DC.</w:t>
            </w:r>
          </w:p>
        </w:tc>
      </w:tr>
      <w:tr w:rsidR="001C3588" w:rsidRPr="001C3588" w14:paraId="344C3D4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B42491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FBDD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ife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B04D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A600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0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AF3E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283AE35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D768D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DCF13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Ethylcholest-4-en-3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EBC5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8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2C755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0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EE16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63104C7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631860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6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EED40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9714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4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8A9A7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1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5790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7F7FAAB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5366E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9F595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2A1D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1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779A0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8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D1873" w14:textId="73B15BD4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25AEB4B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C4745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AFE2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FB1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2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DB4B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6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B8DE0" w14:textId="496583D8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,</w:t>
            </w: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29B5E39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57073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5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BC170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art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B554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8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395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5DF5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55F8A382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1E93A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5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62EE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nd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5E4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0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D57C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4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C161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49F39F3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EA597A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9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B8C5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13-eicosadieno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9304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9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DCF5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1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8E5C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620540F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230DDD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9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BB9C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13-epoxy-9-hydroxynonadeca-7,10-dien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E55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5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D9EA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4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CC4C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614D93B3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9ADC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9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1211C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6S)-3-(benzyl)-6-(4-hydroxybenzyl)piperazine-2,5-qu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1BDA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5F49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8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4B91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Thunb.) Makino</w:t>
            </w:r>
          </w:p>
        </w:tc>
      </w:tr>
      <w:tr w:rsidR="001C3588" w:rsidRPr="001C3588" w14:paraId="5D5CAC4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8282CE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69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4F122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D-Ribofuranoside, xanthine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733A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1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5B2A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1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3D6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nellia ternata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Thunb.)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kino</w:t>
            </w:r>
          </w:p>
        </w:tc>
      </w:tr>
      <w:tr w:rsidR="001C3588" w:rsidRPr="001C3588" w14:paraId="31374E4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4A0C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1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CEECE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go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463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8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A9E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4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02AD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4C34BF8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C3803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2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19B5B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7-hydroxy-5-methoxy-2-phenylchroman-4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BEB4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3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5D70B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6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ABEC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1903794F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EA3F6C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3F299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wogo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BD5B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0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255A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2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C938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059A6C4A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5517D1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3836A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2'-Dihydroxy-6,7,8-tri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50B4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E19C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6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0AF1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AE0C6A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038FF7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AD54F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2692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7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A968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8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6FDB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2CCCF7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32A93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92C96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8,2'-Trihydroxy-7-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511D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0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B33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4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254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70BCF3B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63FAD2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E3398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2,5-tetrahydroxy-8,6-di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2503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6B86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3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F2A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3E76CB5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BDECEF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B6633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tham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A445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5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CE9B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8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EF4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70476B1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E633F7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68B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,2',4'-tetrahydroxy-6'-methoxychale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2D8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3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377B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9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9BF2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BEF4E7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EE48AC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ADC9E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baicalin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70D9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3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0301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2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0E57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232A1DE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A2BF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99137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odyctiol (flavano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BF1F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5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EDD7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1CE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47696A67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1C9A74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23CA1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vi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BB9E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6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E73B8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7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4038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0F70533B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223C92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E8F84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2',6'-Trihydroxy-7,8-di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948C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4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8FE3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5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D3F3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12D56E2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35B98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1C3C2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2',6'-Tetrahydr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B72A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1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AB1D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8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51C8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019D2B6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0F047C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FD92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oroxyl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0CF5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F03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8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6E50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7682172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9659B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FDB3A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ullcapflavon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0F22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1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6817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9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238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B95361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7BEEFD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04A9D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oxyl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515C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6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1E17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3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462F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19005129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489ED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0193F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ic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53A1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25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E3B29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74A7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2CF58F41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363F8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2FE94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,4'-Trihydroxy-8-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4E3F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B5EA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6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A8B7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20AEB05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85727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857F3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BAICA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D88F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3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B4EF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1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1CD5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5A1F4C5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8AF9C2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062D88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OROXY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D781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06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C4372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5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5EE9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cutellaria baicalensis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</w:t>
            </w:r>
          </w:p>
        </w:tc>
      </w:tr>
      <w:tr w:rsidR="001C3588" w:rsidRPr="001C3588" w14:paraId="0105269C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DC0302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04D2E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C270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4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13524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12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9245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1F0DB256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DA6D6D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8C910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3C0A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0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3D3F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4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67A4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226FBDFE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B7F5E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497D5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trimethoxyphenyl)chro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996A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7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F5FCD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17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141A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58246AB0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3D880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C4D16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278D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6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3C0A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9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3997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16A4AD5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1DBBB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B6B31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17D3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2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E0E4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15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6D5C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027ABAC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69A4E8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C350C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lu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FDEC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2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2605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64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7DB75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577B932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5CECCB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F4F99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nfu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6E9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90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556C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31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DF4F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23561DD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ACA115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0746CF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xeru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4731A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9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3088A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5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86C0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44040A2D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C3A94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410EE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Anom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4E00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5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2290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6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DDBBE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5D8ABCD5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A07277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81757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 c_q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343E6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0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08BD9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1CDA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4D34E2F8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7B105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2DE491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spin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67327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7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C8F44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93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CCF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  <w:tr w:rsidR="001C3588" w:rsidRPr="001C3588" w14:paraId="363DA6E4" w14:textId="77777777" w:rsidTr="0044133E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F434DD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9CC3EC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51313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28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8972D0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88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0692E2" w14:textId="77777777" w:rsidR="001C3588" w:rsidRPr="001C3588" w:rsidRDefault="001C3588" w:rsidP="0044133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358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upleurum chinense </w:t>
            </w:r>
            <w:r w:rsidRPr="001C35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.</w:t>
            </w:r>
          </w:p>
        </w:tc>
      </w:tr>
    </w:tbl>
    <w:p w14:paraId="61E85FB1" w14:textId="77777777" w:rsidR="007B36AC" w:rsidRPr="001C3588" w:rsidRDefault="007B36AC" w:rsidP="00A37F16">
      <w:pPr>
        <w:ind w:left="141" w:hangingChars="67" w:hanging="141"/>
        <w:rPr>
          <w:rFonts w:ascii="Times New Roman" w:hAnsi="Times New Roman" w:cs="Times New Roman"/>
          <w:szCs w:val="21"/>
        </w:rPr>
      </w:pPr>
    </w:p>
    <w:sectPr w:rsidR="007B36AC" w:rsidRPr="001C3588" w:rsidSect="00A37F16">
      <w:pgSz w:w="11906" w:h="16838"/>
      <w:pgMar w:top="1440" w:right="282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F5E30" w14:textId="77777777" w:rsidR="007C3856" w:rsidRDefault="007C3856" w:rsidP="00D83E36">
      <w:r>
        <w:separator/>
      </w:r>
    </w:p>
  </w:endnote>
  <w:endnote w:type="continuationSeparator" w:id="0">
    <w:p w14:paraId="77ADD6B1" w14:textId="77777777" w:rsidR="007C3856" w:rsidRDefault="007C3856" w:rsidP="00D8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86723" w14:textId="77777777" w:rsidR="007C3856" w:rsidRDefault="007C3856" w:rsidP="00D83E36">
      <w:r>
        <w:separator/>
      </w:r>
    </w:p>
  </w:footnote>
  <w:footnote w:type="continuationSeparator" w:id="0">
    <w:p w14:paraId="7868BC8F" w14:textId="77777777" w:rsidR="007C3856" w:rsidRDefault="007C3856" w:rsidP="00D8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10"/>
    <w:rsid w:val="00010A10"/>
    <w:rsid w:val="00021F67"/>
    <w:rsid w:val="00036BCB"/>
    <w:rsid w:val="00070D9E"/>
    <w:rsid w:val="00075F2E"/>
    <w:rsid w:val="00092666"/>
    <w:rsid w:val="000B78F1"/>
    <w:rsid w:val="0010315F"/>
    <w:rsid w:val="00104E00"/>
    <w:rsid w:val="00151025"/>
    <w:rsid w:val="001B02C9"/>
    <w:rsid w:val="001C3588"/>
    <w:rsid w:val="001D4246"/>
    <w:rsid w:val="001E3E03"/>
    <w:rsid w:val="001F0798"/>
    <w:rsid w:val="00202824"/>
    <w:rsid w:val="00251B7D"/>
    <w:rsid w:val="002C3E86"/>
    <w:rsid w:val="00360A93"/>
    <w:rsid w:val="00394F09"/>
    <w:rsid w:val="003E2770"/>
    <w:rsid w:val="003E6DC6"/>
    <w:rsid w:val="00413F94"/>
    <w:rsid w:val="00466D07"/>
    <w:rsid w:val="007322A3"/>
    <w:rsid w:val="00752002"/>
    <w:rsid w:val="0075668F"/>
    <w:rsid w:val="007B36AC"/>
    <w:rsid w:val="007C3856"/>
    <w:rsid w:val="007D0651"/>
    <w:rsid w:val="007E0505"/>
    <w:rsid w:val="00825AC4"/>
    <w:rsid w:val="00827CBD"/>
    <w:rsid w:val="00922154"/>
    <w:rsid w:val="00957581"/>
    <w:rsid w:val="00976727"/>
    <w:rsid w:val="0098690B"/>
    <w:rsid w:val="009C4564"/>
    <w:rsid w:val="00A31C9F"/>
    <w:rsid w:val="00A37F16"/>
    <w:rsid w:val="00A64AAA"/>
    <w:rsid w:val="00A91E81"/>
    <w:rsid w:val="00A944D7"/>
    <w:rsid w:val="00AB3E2A"/>
    <w:rsid w:val="00B31026"/>
    <w:rsid w:val="00B727EB"/>
    <w:rsid w:val="00BC111A"/>
    <w:rsid w:val="00C019C5"/>
    <w:rsid w:val="00C35D33"/>
    <w:rsid w:val="00C5609D"/>
    <w:rsid w:val="00C61475"/>
    <w:rsid w:val="00C61DC2"/>
    <w:rsid w:val="00CB13C0"/>
    <w:rsid w:val="00D15942"/>
    <w:rsid w:val="00D22537"/>
    <w:rsid w:val="00D228D6"/>
    <w:rsid w:val="00D341F9"/>
    <w:rsid w:val="00D57BE6"/>
    <w:rsid w:val="00D83E36"/>
    <w:rsid w:val="00E00741"/>
    <w:rsid w:val="00E135F6"/>
    <w:rsid w:val="00E267C5"/>
    <w:rsid w:val="00F34601"/>
    <w:rsid w:val="00F75464"/>
    <w:rsid w:val="00F754FA"/>
    <w:rsid w:val="00FA57BB"/>
    <w:rsid w:val="00FD0E49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591A1"/>
  <w15:chartTrackingRefBased/>
  <w15:docId w15:val="{46A35DB7-3ABE-4962-9C17-59640DDE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E3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13C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13C0"/>
    <w:rPr>
      <w:sz w:val="18"/>
      <w:szCs w:val="18"/>
    </w:rPr>
  </w:style>
  <w:style w:type="table" w:styleId="a9">
    <w:name w:val="Table Grid"/>
    <w:basedOn w:val="a1"/>
    <w:uiPriority w:val="59"/>
    <w:qFormat/>
    <w:rsid w:val="0009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A37F1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8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3240</Words>
  <Characters>18468</Characters>
  <Application>Microsoft Office Word</Application>
  <DocSecurity>0</DocSecurity>
  <Lines>153</Lines>
  <Paragraphs>43</Paragraphs>
  <ScaleCrop>false</ScaleCrop>
  <Company/>
  <LinksUpToDate>false</LinksUpToDate>
  <CharactersWithSpaces>2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ui huantian</cp:lastModifiedBy>
  <cp:revision>4</cp:revision>
  <dcterms:created xsi:type="dcterms:W3CDTF">2021-04-26T10:33:00Z</dcterms:created>
  <dcterms:modified xsi:type="dcterms:W3CDTF">2021-06-03T14:01:00Z</dcterms:modified>
</cp:coreProperties>
</file>